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5982C" w14:textId="2845977F" w:rsidR="00F32E09" w:rsidRDefault="00980CEE">
      <w:r w:rsidRPr="00980CEE">
        <w:rPr>
          <w:noProof/>
        </w:rPr>
        <w:drawing>
          <wp:inline distT="0" distB="0" distL="0" distR="0" wp14:anchorId="10D19F88" wp14:editId="3D41AA2A">
            <wp:extent cx="5731510" cy="3348355"/>
            <wp:effectExtent l="0" t="0" r="2540" b="4445"/>
            <wp:docPr id="5" name="Content Placeholder 4" descr="A graph of a number of poin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C4E31BD-12A9-6737-3F36-576234F58AA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of a number of poin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C4E31BD-12A9-6737-3F36-576234F58AA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CC85F" w14:textId="5D2F0FDA" w:rsidR="00980CEE" w:rsidRDefault="00980CEE" w:rsidP="00980CEE">
      <w:r>
        <w:t xml:space="preserve">Figure A1. </w:t>
      </w:r>
      <w:r w:rsidRPr="00980CEE">
        <w:t xml:space="preserve">Error in geo-referencing vs camera angle </w:t>
      </w:r>
      <w:r w:rsidR="009424DA">
        <w:t xml:space="preserve">for different </w:t>
      </w:r>
      <w:r w:rsidRPr="00980CEE">
        <w:t>drone height</w:t>
      </w:r>
      <w:r w:rsidR="009424DA">
        <w:t>s</w:t>
      </w:r>
    </w:p>
    <w:p w14:paraId="681259E8" w14:textId="062D312C" w:rsidR="00980CEE" w:rsidRDefault="009424DA" w:rsidP="00980CEE">
      <w:r w:rsidRPr="009424DA">
        <w:rPr>
          <w:noProof/>
        </w:rPr>
        <w:drawing>
          <wp:inline distT="0" distB="0" distL="0" distR="0" wp14:anchorId="0EC41CF6" wp14:editId="6C12E339">
            <wp:extent cx="5731510" cy="2933700"/>
            <wp:effectExtent l="0" t="0" r="2540" b="0"/>
            <wp:docPr id="1096333393" name="Content Placeholder 4" descr="A grid of white squares with black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C0D3545-4838-C955-120A-0BCC0A13E59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333393" name="Content Placeholder 4" descr="A grid of white squares with black dots&#10;&#10;Description automatically generated">
                      <a:extLst>
                        <a:ext uri="{FF2B5EF4-FFF2-40B4-BE49-F238E27FC236}">
                          <a16:creationId xmlns:a16="http://schemas.microsoft.com/office/drawing/2014/main" id="{9C0D3545-4838-C955-120A-0BCC0A13E59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95C05" w14:textId="451CA7E3" w:rsidR="009424DA" w:rsidRPr="009424DA" w:rsidRDefault="009424DA" w:rsidP="009424DA">
      <w:r>
        <w:t xml:space="preserve">Figure A2. </w:t>
      </w:r>
      <w:r w:rsidRPr="009424DA">
        <w:t xml:space="preserve">Estimated dolphin group speed vs time </w:t>
      </w:r>
      <w:r>
        <w:t xml:space="preserve">for different </w:t>
      </w:r>
      <w:r w:rsidRPr="009424DA">
        <w:t>group</w:t>
      </w:r>
      <w:r>
        <w:t>s</w:t>
      </w:r>
    </w:p>
    <w:p w14:paraId="48E25354" w14:textId="355C0EB9" w:rsidR="009424DA" w:rsidRPr="00980CEE" w:rsidRDefault="009424DA" w:rsidP="00980CEE"/>
    <w:p w14:paraId="53557DC4" w14:textId="549EAF73" w:rsidR="00980CEE" w:rsidRDefault="001E601A">
      <w:r>
        <w:t>The videos used in the manuscript can be found in this folder:</w:t>
      </w:r>
      <w:r>
        <w:br/>
      </w:r>
      <w:r w:rsidR="00E23BE7" w:rsidRPr="00E23BE7">
        <w:t>http://e.pc.cd/jN2y6alK</w:t>
      </w:r>
    </w:p>
    <w:sectPr w:rsidR="00980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9AA"/>
    <w:rsid w:val="001444D2"/>
    <w:rsid w:val="001E601A"/>
    <w:rsid w:val="001F2B8F"/>
    <w:rsid w:val="00203959"/>
    <w:rsid w:val="007B59AA"/>
    <w:rsid w:val="00932BAB"/>
    <w:rsid w:val="009424DA"/>
    <w:rsid w:val="00980CEE"/>
    <w:rsid w:val="00D83225"/>
    <w:rsid w:val="00E23BE7"/>
    <w:rsid w:val="00F119BB"/>
    <w:rsid w:val="00F32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C4625"/>
  <w15:chartTrackingRefBased/>
  <w15:docId w15:val="{22639138-543C-48D1-BACD-E2C9174E6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5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9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9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9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9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9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9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9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9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9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9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9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80C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73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Samad</dc:creator>
  <cp:keywords/>
  <dc:description/>
  <cp:lastModifiedBy>Imran Samad</cp:lastModifiedBy>
  <cp:revision>6</cp:revision>
  <dcterms:created xsi:type="dcterms:W3CDTF">2025-01-31T09:34:00Z</dcterms:created>
  <dcterms:modified xsi:type="dcterms:W3CDTF">2025-02-03T11:16:00Z</dcterms:modified>
</cp:coreProperties>
</file>